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162" w:rsidRPr="000040CD" w:rsidRDefault="00082162" w:rsidP="00082162">
      <w:pPr>
        <w:rPr>
          <w:lang w:val="en-GB"/>
        </w:rPr>
      </w:pPr>
    </w:p>
    <w:p w:rsidR="00082162" w:rsidRPr="00BF33BC" w:rsidRDefault="00DB09AB" w:rsidP="00082162">
      <w:pPr>
        <w:spacing w:line="240" w:lineRule="auto"/>
        <w:jc w:val="both"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hAnsi="Times New Roman" w:cs="Times New Roman"/>
          <w:b/>
          <w:sz w:val="12"/>
          <w:szCs w:val="12"/>
          <w:lang w:val="en-GB"/>
        </w:rPr>
        <w:t xml:space="preserve">Supplementary </w:t>
      </w:r>
      <w:bookmarkStart w:id="0" w:name="_GoBack"/>
      <w:bookmarkEnd w:id="0"/>
      <w:r w:rsidR="00082162" w:rsidRPr="00BF33BC">
        <w:rPr>
          <w:rFonts w:ascii="Times New Roman" w:hAnsi="Times New Roman" w:cs="Times New Roman"/>
          <w:b/>
          <w:sz w:val="12"/>
          <w:szCs w:val="12"/>
          <w:lang w:val="en-GB"/>
        </w:rPr>
        <w:t xml:space="preserve">Table </w:t>
      </w:r>
      <w:r w:rsidR="00082162" w:rsidRPr="00BF33BC">
        <w:rPr>
          <w:rFonts w:ascii="Times New Roman" w:hAnsi="Times New Roman" w:cs="Times New Roman"/>
          <w:sz w:val="12"/>
          <w:szCs w:val="12"/>
          <w:lang w:val="en-GB"/>
        </w:rPr>
        <w:t>Selected HRV parameters of Covid-19 group and control group</w:t>
      </w:r>
    </w:p>
    <w:tbl>
      <w:tblPr>
        <w:tblStyle w:val="Tabellenraster"/>
        <w:tblW w:w="9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119"/>
        <w:gridCol w:w="1558"/>
        <w:gridCol w:w="1558"/>
        <w:gridCol w:w="426"/>
        <w:gridCol w:w="1274"/>
        <w:gridCol w:w="1275"/>
      </w:tblGrid>
      <w:tr w:rsidR="00082162" w:rsidRPr="00BF33BC" w:rsidTr="00BA7257">
        <w:trPr>
          <w:trHeight w:val="242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pStyle w:val="StandardWeb"/>
              <w:spacing w:line="480" w:lineRule="auto"/>
              <w:rPr>
                <w:sz w:val="12"/>
                <w:szCs w:val="12"/>
              </w:rPr>
            </w:pPr>
            <w:r w:rsidRPr="00BF33BC">
              <w:rPr>
                <w:sz w:val="12"/>
                <w:szCs w:val="12"/>
              </w:rPr>
              <w:t>Variables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 xml:space="preserve">Absolute </w:t>
            </w:r>
            <w:proofErr w:type="spellStart"/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values</w:t>
            </w:r>
            <w:proofErr w:type="spellEnd"/>
            <w:r w:rsidRPr="00BF33BC">
              <w:rPr>
                <w:rFonts w:ascii="Times New Roman" w:hAnsi="Times New Roman" w:cs="Times New Roman"/>
                <w:sz w:val="12"/>
                <w:szCs w:val="12"/>
              </w:rPr>
              <w:t xml:space="preserve"> ± S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i/>
                <w:sz w:val="12"/>
                <w:szCs w:val="12"/>
              </w:rPr>
              <w:t>p</w:t>
            </w: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value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Effect</w:t>
            </w:r>
            <w:proofErr w:type="spellEnd"/>
            <w:r w:rsidRPr="00BF33B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size</w:t>
            </w:r>
            <w:proofErr w:type="spellEnd"/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82162" w:rsidRPr="00BF33BC" w:rsidRDefault="00082162" w:rsidP="00BA7257">
            <w:pPr>
              <w:pStyle w:val="StandardWeb"/>
              <w:spacing w:line="480" w:lineRule="auto"/>
              <w:rPr>
                <w:sz w:val="12"/>
                <w:szCs w:val="12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vid-19 (COV, n=30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Control (CON, n=30)</w:t>
            </w:r>
          </w:p>
        </w:tc>
        <w:tc>
          <w:tcPr>
            <w:tcW w:w="4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COV vs. C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COV vs. CON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 xml:space="preserve">SDNN SU1, </w:t>
            </w:r>
            <w:proofErr w:type="spellStart"/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ms</w:t>
            </w:r>
            <w:proofErr w:type="spellEnd"/>
          </w:p>
        </w:tc>
        <w:tc>
          <w:tcPr>
            <w:tcW w:w="15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77.33 ± 25.52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104.85 ± 42.21</w:t>
            </w:r>
          </w:p>
        </w:tc>
        <w:tc>
          <w:tcPr>
            <w:tcW w:w="42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*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PNN50 SU1, 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46.34 ± 22.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56.41 ± 22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45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LF SU1, ms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1600.4 ± 1318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2954.4 ± 3390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/>
                <w:sz w:val="12"/>
                <w:szCs w:val="12"/>
              </w:rPr>
              <w:t>0.03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HF SU1, ms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2584.8 ± 2286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4691.1 ± 5342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LF/HF SU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1.22 ± 1.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1.58 ± 0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16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 xml:space="preserve">SDNN ST, </w:t>
            </w:r>
            <w:proofErr w:type="spellStart"/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m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65.89 ± 15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82.31 ± 26.7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/>
                <w:sz w:val="12"/>
                <w:szCs w:val="12"/>
              </w:rPr>
              <w:t>0.02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75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PNN50 ST, 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7.11 ± 5.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16.8 ± 12.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/>
                <w:sz w:val="12"/>
                <w:szCs w:val="12"/>
              </w:rPr>
              <w:t>0.00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97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LF ST, ms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2214.1 ± 14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2748.1 ± 24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0.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26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HF ST, ms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361.6 ± 374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607.5 ± 553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/>
                <w:sz w:val="12"/>
                <w:szCs w:val="12"/>
              </w:rPr>
              <w:t>0.03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52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LF/HF S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9.79 ± 8.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6.61 ± 5.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/>
                <w:sz w:val="12"/>
                <w:szCs w:val="12"/>
              </w:rPr>
              <w:t>0.01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46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 xml:space="preserve">SDNN SU2, </w:t>
            </w:r>
            <w:proofErr w:type="spellStart"/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ms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98.46 ± 27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120.56 ± 45.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/>
                <w:sz w:val="12"/>
                <w:szCs w:val="12"/>
              </w:rPr>
              <w:t>0.02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59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PNN50 SU2, 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50.99 ± 19.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56.49 ± 20.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0.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27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LF SU2, ms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1820.9 ± 1840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3290.3 ± 288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/>
                <w:sz w:val="12"/>
                <w:szCs w:val="12"/>
              </w:rPr>
              <w:t>0.01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61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HF SU2, ms²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3023.1 ± 2664.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4425.8 ± 3796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43</w:t>
            </w:r>
          </w:p>
        </w:tc>
      </w:tr>
      <w:tr w:rsidR="00082162" w:rsidRPr="00BF33BC" w:rsidTr="00BA7257">
        <w:trPr>
          <w:trHeight w:val="242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LF/HF SU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1.02 ± 1.2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</w:rPr>
              <w:t>0.95 ± 0.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BF33BC">
              <w:rPr>
                <w:rFonts w:ascii="Times New Roman" w:hAnsi="Times New Roman" w:cs="Times New Roman"/>
                <w:bCs/>
                <w:sz w:val="12"/>
                <w:szCs w:val="12"/>
              </w:rPr>
              <w:t>0.07</w:t>
            </w:r>
          </w:p>
        </w:tc>
      </w:tr>
      <w:tr w:rsidR="00082162" w:rsidRPr="00DB09AB" w:rsidTr="00BA7257">
        <w:trPr>
          <w:trHeight w:val="242"/>
        </w:trPr>
        <w:tc>
          <w:tcPr>
            <w:tcW w:w="62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2162" w:rsidRPr="00BF33BC" w:rsidRDefault="00082162" w:rsidP="00BA7257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ignificant differences emphasized in bold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162" w:rsidRPr="00BF33BC" w:rsidRDefault="00082162" w:rsidP="00BA7257">
            <w:pPr>
              <w:spacing w:line="48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082162" w:rsidRPr="00DB09AB" w:rsidTr="00BA7257">
        <w:trPr>
          <w:trHeight w:val="487"/>
        </w:trPr>
        <w:tc>
          <w:tcPr>
            <w:tcW w:w="921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162" w:rsidRPr="00BF33BC" w:rsidRDefault="00082162" w:rsidP="00BA7257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ata are expressed as mean ± standard deviation (SD) for Covid-19 group (COV) and control group (CON)</w:t>
            </w:r>
          </w:p>
          <w:p w:rsidR="00082162" w:rsidRPr="00BF33BC" w:rsidRDefault="00082162" w:rsidP="00BA7257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:rsidR="00082162" w:rsidRPr="00BF33BC" w:rsidRDefault="00082162" w:rsidP="00BA725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SDNN: </w:t>
            </w:r>
            <w:r w:rsidRPr="00BF33BC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Standard deviation of all R–R intervals; PNN50: Percentage of successive normal sinus RR intervals more than 50 </w:t>
            </w:r>
            <w:proofErr w:type="spellStart"/>
            <w:r w:rsidRPr="00BF33BC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s</w:t>
            </w:r>
            <w:proofErr w:type="spellEnd"/>
            <w:r w:rsidRPr="00BF33BC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; LF: Low frequencies; HF: High frequencies; LF/HF: Low frequencies/high-frequencies ratio</w:t>
            </w:r>
          </w:p>
          <w:p w:rsidR="00082162" w:rsidRPr="00BF33BC" w:rsidRDefault="00082162" w:rsidP="00BA725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:rsidR="00082162" w:rsidRPr="00BF33BC" w:rsidRDefault="00082162" w:rsidP="00BA7257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*≤ 0.05 significant value</w:t>
            </w:r>
          </w:p>
          <w:p w:rsidR="00082162" w:rsidRDefault="00082162" w:rsidP="00BA7257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BF33BC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ffect size Cohen’ d: ≥ 0.2 small effect; ≥ 0.5 medium effect; ≥ 0.8 large effect</w:t>
            </w:r>
          </w:p>
          <w:p w:rsidR="00082162" w:rsidRPr="00BF33BC" w:rsidRDefault="00082162" w:rsidP="00BA7257">
            <w:pPr>
              <w:spacing w:line="240" w:lineRule="auto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</w:tbl>
    <w:p w:rsidR="00082162" w:rsidRPr="00B25842" w:rsidRDefault="00082162" w:rsidP="00082162">
      <w:pPr>
        <w:rPr>
          <w:lang w:val="en-GB"/>
        </w:rPr>
      </w:pPr>
    </w:p>
    <w:p w:rsidR="00082162" w:rsidRPr="00082162" w:rsidRDefault="00082162">
      <w:pPr>
        <w:rPr>
          <w:lang w:val="en-GB"/>
        </w:rPr>
      </w:pPr>
    </w:p>
    <w:sectPr w:rsidR="00082162" w:rsidRPr="00082162" w:rsidSect="00BF33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162"/>
    <w:rsid w:val="000756D4"/>
    <w:rsid w:val="00082162"/>
    <w:rsid w:val="00DB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63C81"/>
  <w15:chartTrackingRefBased/>
  <w15:docId w15:val="{07850680-8C3F-4EBD-92F2-8EF48BDD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82162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82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082162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er, Jonas</dc:creator>
  <cp:keywords/>
  <dc:description/>
  <cp:lastModifiedBy>Zacher, Jonas</cp:lastModifiedBy>
  <cp:revision>4</cp:revision>
  <dcterms:created xsi:type="dcterms:W3CDTF">2022-10-18T21:05:00Z</dcterms:created>
  <dcterms:modified xsi:type="dcterms:W3CDTF">2023-04-17T09:50:00Z</dcterms:modified>
</cp:coreProperties>
</file>